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8EB17D" w14:textId="3080B501" w:rsidR="00D80189" w:rsidRPr="008873DD" w:rsidRDefault="008873DD" w:rsidP="00654E8F">
      <w:pPr>
        <w:spacing w:before="240"/>
      </w:pPr>
      <w:r>
        <w:rPr>
          <w:rFonts w:cs="Times New Roman"/>
          <w:b/>
          <w:szCs w:val="24"/>
        </w:rPr>
        <w:t xml:space="preserve">Supplementary Table </w:t>
      </w:r>
      <w:r w:rsidR="004430C5" w:rsidRPr="00BD15C4">
        <w:rPr>
          <w:b/>
        </w:rPr>
        <w:t xml:space="preserve">2: </w:t>
      </w:r>
      <w:r w:rsidR="00494BDD" w:rsidRPr="00BD15C4">
        <w:rPr>
          <w:b/>
        </w:rPr>
        <w:t xml:space="preserve"> </w:t>
      </w:r>
      <w:r w:rsidR="00494BDD" w:rsidRPr="008873DD">
        <w:t xml:space="preserve">Classification  of </w:t>
      </w:r>
      <w:r w:rsidR="00EE1724">
        <w:t xml:space="preserve">the identified </w:t>
      </w:r>
      <w:r w:rsidR="00494BDD" w:rsidRPr="008873DD">
        <w:t>variants  according to American College of Medical Genetics and Genomic</w:t>
      </w:r>
      <w:r w:rsidR="007A7DFD">
        <w:t xml:space="preserve"> recommend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1292"/>
        <w:gridCol w:w="6836"/>
      </w:tblGrid>
      <w:tr w:rsidR="00122923" w14:paraId="134B4F0F" w14:textId="77777777" w:rsidTr="00D41FC1">
        <w:tc>
          <w:tcPr>
            <w:tcW w:w="9767" w:type="dxa"/>
            <w:gridSpan w:val="3"/>
          </w:tcPr>
          <w:p w14:paraId="7F163DBC" w14:textId="17CF59BD" w:rsidR="00122923" w:rsidRPr="00A33D3F" w:rsidRDefault="00122923" w:rsidP="0066756F">
            <w:pPr>
              <w:spacing w:before="0" w:after="0"/>
              <w:rPr>
                <w:b/>
              </w:rPr>
            </w:pPr>
            <w:r w:rsidRPr="00A33D3F">
              <w:rPr>
                <w:rFonts w:cs="Times New Roman"/>
                <w:b/>
                <w:bCs/>
                <w:szCs w:val="24"/>
              </w:rPr>
              <w:t>c.365A&gt;T (p.Glu122Val)</w:t>
            </w:r>
            <w:r w:rsidR="00F57867">
              <w:rPr>
                <w:rFonts w:cs="Times New Roman"/>
                <w:b/>
                <w:bCs/>
                <w:szCs w:val="24"/>
              </w:rPr>
              <w:t>: like</w:t>
            </w:r>
            <w:r w:rsidR="00142DE8">
              <w:rPr>
                <w:rFonts w:cs="Times New Roman"/>
                <w:b/>
                <w:bCs/>
                <w:szCs w:val="24"/>
              </w:rPr>
              <w:t>ly</w:t>
            </w:r>
            <w:bookmarkStart w:id="0" w:name="_GoBack"/>
            <w:bookmarkEnd w:id="0"/>
            <w:r w:rsidR="00F57867">
              <w:rPr>
                <w:rFonts w:cs="Times New Roman"/>
                <w:b/>
                <w:bCs/>
                <w:szCs w:val="24"/>
              </w:rPr>
              <w:t xml:space="preserve"> pathogenic variant</w:t>
            </w:r>
          </w:p>
        </w:tc>
      </w:tr>
      <w:tr w:rsidR="007D026C" w14:paraId="5C955F8D" w14:textId="77777777" w:rsidTr="00853A7A">
        <w:tc>
          <w:tcPr>
            <w:tcW w:w="1639" w:type="dxa"/>
            <w:vMerge w:val="restart"/>
            <w:vAlign w:val="center"/>
          </w:tcPr>
          <w:p w14:paraId="4B24AC5E" w14:textId="4ADDBD99" w:rsidR="007D026C" w:rsidRDefault="007D026C" w:rsidP="007D026C">
            <w:pPr>
              <w:spacing w:before="0" w:after="0"/>
            </w:pPr>
            <w:r>
              <w:rPr>
                <w:szCs w:val="24"/>
              </w:rPr>
              <w:t>2 Moderates</w:t>
            </w:r>
          </w:p>
        </w:tc>
        <w:tc>
          <w:tcPr>
            <w:tcW w:w="1292" w:type="dxa"/>
            <w:vAlign w:val="center"/>
          </w:tcPr>
          <w:p w14:paraId="7F49A826" w14:textId="72FDB4D3" w:rsidR="007D026C" w:rsidRDefault="007D026C" w:rsidP="007D026C">
            <w:pPr>
              <w:spacing w:before="0" w:after="0"/>
            </w:pPr>
            <w:r>
              <w:rPr>
                <w:szCs w:val="24"/>
              </w:rPr>
              <w:t>PM2</w:t>
            </w:r>
          </w:p>
        </w:tc>
        <w:tc>
          <w:tcPr>
            <w:tcW w:w="6836" w:type="dxa"/>
            <w:vAlign w:val="center"/>
          </w:tcPr>
          <w:p w14:paraId="58F57BA5" w14:textId="6476463A" w:rsidR="007D026C" w:rsidRDefault="00015201" w:rsidP="007D026C">
            <w:pPr>
              <w:spacing w:before="0" w:after="0"/>
            </w:pPr>
            <w:r w:rsidRPr="00853A7A">
              <w:t xml:space="preserve">Absent in </w:t>
            </w:r>
            <w:r w:rsidRPr="00853A7A">
              <w:rPr>
                <w:szCs w:val="24"/>
              </w:rPr>
              <w:t>1,000 Genomes Project, Exome Variant Project, Genome Aggregation Database</w:t>
            </w:r>
          </w:p>
        </w:tc>
      </w:tr>
      <w:tr w:rsidR="007D026C" w14:paraId="1E94175F" w14:textId="77777777" w:rsidTr="00853A7A">
        <w:tc>
          <w:tcPr>
            <w:tcW w:w="1639" w:type="dxa"/>
            <w:vMerge/>
            <w:vAlign w:val="center"/>
          </w:tcPr>
          <w:p w14:paraId="697F92AA" w14:textId="4BB19799" w:rsidR="007D026C" w:rsidRDefault="007D026C" w:rsidP="007D026C">
            <w:pPr>
              <w:spacing w:before="0" w:after="0"/>
            </w:pPr>
          </w:p>
        </w:tc>
        <w:tc>
          <w:tcPr>
            <w:tcW w:w="1292" w:type="dxa"/>
            <w:vAlign w:val="center"/>
          </w:tcPr>
          <w:p w14:paraId="5ECACB5F" w14:textId="0B0A04A2" w:rsidR="007D026C" w:rsidRDefault="000D5AEE" w:rsidP="007D026C">
            <w:pPr>
              <w:spacing w:before="0" w:after="0"/>
            </w:pPr>
            <w:r>
              <w:rPr>
                <w:szCs w:val="24"/>
              </w:rPr>
              <w:t>PM5</w:t>
            </w:r>
          </w:p>
        </w:tc>
        <w:tc>
          <w:tcPr>
            <w:tcW w:w="6836" w:type="dxa"/>
            <w:vAlign w:val="center"/>
          </w:tcPr>
          <w:p w14:paraId="17756525" w14:textId="77777777" w:rsidR="00051D1E" w:rsidRDefault="006E4B62" w:rsidP="007D026C">
            <w:pPr>
              <w:spacing w:before="0" w:after="0"/>
            </w:pPr>
            <w:r>
              <w:t xml:space="preserve">Novel missense change at an amino residue where a different missense change determined </w:t>
            </w:r>
            <w:r w:rsidR="00051D1E">
              <w:t>to be pathogenic has been seen before</w:t>
            </w:r>
          </w:p>
          <w:p w14:paraId="5E2A79EB" w14:textId="2FB9B01E" w:rsidR="00051D1E" w:rsidRDefault="00051D1E" w:rsidP="007D026C">
            <w:pPr>
              <w:spacing w:before="0" w:after="0"/>
            </w:pPr>
            <w:r>
              <w:t xml:space="preserve">This study: Glu122Val; previous study: </w:t>
            </w:r>
            <w:r w:rsidR="00F2000B">
              <w:t>Glu122Gly</w:t>
            </w:r>
          </w:p>
        </w:tc>
      </w:tr>
      <w:tr w:rsidR="007D026C" w14:paraId="2DB14917" w14:textId="77777777" w:rsidTr="00853A7A">
        <w:tc>
          <w:tcPr>
            <w:tcW w:w="1639" w:type="dxa"/>
            <w:vMerge w:val="restart"/>
            <w:vAlign w:val="center"/>
          </w:tcPr>
          <w:p w14:paraId="325159AD" w14:textId="1A68E658" w:rsidR="007D026C" w:rsidRDefault="007D026C" w:rsidP="007D026C">
            <w:pPr>
              <w:spacing w:before="0" w:after="0"/>
            </w:pPr>
            <w:r>
              <w:t>4 Supports</w:t>
            </w:r>
          </w:p>
        </w:tc>
        <w:tc>
          <w:tcPr>
            <w:tcW w:w="1292" w:type="dxa"/>
            <w:vAlign w:val="center"/>
          </w:tcPr>
          <w:p w14:paraId="1641AD5B" w14:textId="78920F7B" w:rsidR="007D026C" w:rsidRDefault="007D026C" w:rsidP="007D026C">
            <w:pPr>
              <w:spacing w:before="0" w:after="0"/>
            </w:pPr>
            <w:r>
              <w:rPr>
                <w:szCs w:val="24"/>
              </w:rPr>
              <w:t>PP1</w:t>
            </w:r>
          </w:p>
        </w:tc>
        <w:tc>
          <w:tcPr>
            <w:tcW w:w="6836" w:type="dxa"/>
            <w:vAlign w:val="center"/>
          </w:tcPr>
          <w:p w14:paraId="75EA043B" w14:textId="51C9869D" w:rsidR="007D026C" w:rsidRDefault="00332EFA" w:rsidP="00BF7D6A">
            <w:pPr>
              <w:spacing w:before="0" w:after="0"/>
            </w:pPr>
            <w:r>
              <w:t>Cosegregation with disease</w:t>
            </w:r>
          </w:p>
        </w:tc>
      </w:tr>
      <w:tr w:rsidR="007D026C" w14:paraId="3737D0C8" w14:textId="77777777" w:rsidTr="00853A7A">
        <w:tc>
          <w:tcPr>
            <w:tcW w:w="1639" w:type="dxa"/>
            <w:vMerge/>
            <w:vAlign w:val="center"/>
          </w:tcPr>
          <w:p w14:paraId="054DC25D" w14:textId="53E06AED" w:rsidR="007D026C" w:rsidRDefault="007D026C" w:rsidP="007D026C">
            <w:pPr>
              <w:spacing w:before="0" w:after="0"/>
            </w:pPr>
          </w:p>
        </w:tc>
        <w:tc>
          <w:tcPr>
            <w:tcW w:w="1292" w:type="dxa"/>
            <w:vAlign w:val="center"/>
          </w:tcPr>
          <w:p w14:paraId="69FC1BAF" w14:textId="1668DC1F" w:rsidR="007D026C" w:rsidRDefault="007D026C" w:rsidP="007D026C">
            <w:pPr>
              <w:spacing w:before="0" w:after="0"/>
            </w:pPr>
            <w:r>
              <w:rPr>
                <w:szCs w:val="24"/>
              </w:rPr>
              <w:t>PP2</w:t>
            </w:r>
          </w:p>
        </w:tc>
        <w:tc>
          <w:tcPr>
            <w:tcW w:w="6836" w:type="dxa"/>
            <w:vAlign w:val="center"/>
          </w:tcPr>
          <w:p w14:paraId="13261672" w14:textId="7476EC6F" w:rsidR="007D026C" w:rsidRDefault="00B70B06" w:rsidP="007D026C">
            <w:pPr>
              <w:spacing w:before="0" w:after="0"/>
            </w:pPr>
            <w:r>
              <w:t>Missense variant in a gene that has low rate of benign missense variation and in which missense variants are a common mechanism of disease</w:t>
            </w:r>
          </w:p>
        </w:tc>
      </w:tr>
      <w:tr w:rsidR="007D026C" w14:paraId="4EEB98E5" w14:textId="77777777" w:rsidTr="00853A7A">
        <w:tc>
          <w:tcPr>
            <w:tcW w:w="1639" w:type="dxa"/>
            <w:vMerge/>
            <w:vAlign w:val="center"/>
          </w:tcPr>
          <w:p w14:paraId="7351596D" w14:textId="171167DE" w:rsidR="007D026C" w:rsidRDefault="007D026C" w:rsidP="007D026C">
            <w:pPr>
              <w:spacing w:before="0" w:after="0"/>
            </w:pPr>
          </w:p>
        </w:tc>
        <w:tc>
          <w:tcPr>
            <w:tcW w:w="1292" w:type="dxa"/>
            <w:vAlign w:val="center"/>
          </w:tcPr>
          <w:p w14:paraId="43D52D97" w14:textId="4FD13D3E" w:rsidR="007D026C" w:rsidRDefault="007D026C" w:rsidP="007D026C">
            <w:pPr>
              <w:spacing w:before="0" w:after="0"/>
            </w:pPr>
            <w:r>
              <w:rPr>
                <w:szCs w:val="24"/>
              </w:rPr>
              <w:t>PP3</w:t>
            </w:r>
          </w:p>
        </w:tc>
        <w:tc>
          <w:tcPr>
            <w:tcW w:w="6836" w:type="dxa"/>
            <w:vAlign w:val="center"/>
          </w:tcPr>
          <w:p w14:paraId="396D57AA" w14:textId="5EB67194" w:rsidR="00F2199F" w:rsidRDefault="00EF7178" w:rsidP="00934F60">
            <w:pPr>
              <w:spacing w:before="0" w:after="0"/>
              <w:rPr>
                <w:szCs w:val="24"/>
              </w:rPr>
            </w:pPr>
            <w:r>
              <w:t xml:space="preserve">+ </w:t>
            </w:r>
            <w:r w:rsidR="007B3A2D">
              <w:t xml:space="preserve">SIFT, </w:t>
            </w:r>
            <w:r w:rsidR="007B3A2D">
              <w:rPr>
                <w:szCs w:val="24"/>
              </w:rPr>
              <w:t xml:space="preserve">PolyPhen-2, </w:t>
            </w:r>
            <w:r w:rsidR="007B3A2D" w:rsidRPr="00C26F33">
              <w:rPr>
                <w:szCs w:val="24"/>
              </w:rPr>
              <w:t>Mutation Taster</w:t>
            </w:r>
            <w:r w:rsidR="007E7A88">
              <w:rPr>
                <w:szCs w:val="24"/>
              </w:rPr>
              <w:t xml:space="preserve"> predicted disease causing</w:t>
            </w:r>
            <w:r w:rsidR="00F2199F">
              <w:rPr>
                <w:szCs w:val="24"/>
              </w:rPr>
              <w:t>.</w:t>
            </w:r>
          </w:p>
          <w:p w14:paraId="12E0A376" w14:textId="18303294" w:rsidR="007B3A2D" w:rsidRDefault="00EF7178" w:rsidP="00934F60">
            <w:pPr>
              <w:spacing w:before="0" w:after="0"/>
            </w:pPr>
            <w:r>
              <w:rPr>
                <w:szCs w:val="24"/>
              </w:rPr>
              <w:t xml:space="preserve">+ </w:t>
            </w:r>
            <w:r w:rsidR="007C7D32" w:rsidRPr="00C26F33">
              <w:rPr>
                <w:szCs w:val="24"/>
              </w:rPr>
              <w:t>A glutamate residue at the position 122 was complete conservativ</w:t>
            </w:r>
            <w:r w:rsidR="007C7D32">
              <w:rPr>
                <w:szCs w:val="24"/>
              </w:rPr>
              <w:t>e</w:t>
            </w:r>
            <w:r w:rsidR="00934F60">
              <w:rPr>
                <w:szCs w:val="24"/>
              </w:rPr>
              <w:t xml:space="preserve"> among distinct species</w:t>
            </w:r>
          </w:p>
        </w:tc>
      </w:tr>
      <w:tr w:rsidR="007D026C" w14:paraId="6052191A" w14:textId="77777777" w:rsidTr="00853A7A">
        <w:tc>
          <w:tcPr>
            <w:tcW w:w="1639" w:type="dxa"/>
            <w:vMerge/>
            <w:vAlign w:val="center"/>
          </w:tcPr>
          <w:p w14:paraId="3F55576B" w14:textId="32C8EA1A" w:rsidR="007D026C" w:rsidRDefault="007D026C" w:rsidP="007D026C">
            <w:pPr>
              <w:spacing w:before="0" w:after="0"/>
            </w:pPr>
          </w:p>
        </w:tc>
        <w:tc>
          <w:tcPr>
            <w:tcW w:w="1292" w:type="dxa"/>
            <w:vAlign w:val="center"/>
          </w:tcPr>
          <w:p w14:paraId="72476AC4" w14:textId="29276544" w:rsidR="007D026C" w:rsidRDefault="007D026C" w:rsidP="007D026C">
            <w:pPr>
              <w:spacing w:before="0" w:after="0"/>
            </w:pPr>
            <w:r>
              <w:rPr>
                <w:szCs w:val="24"/>
              </w:rPr>
              <w:t>PP4</w:t>
            </w:r>
          </w:p>
        </w:tc>
        <w:tc>
          <w:tcPr>
            <w:tcW w:w="6836" w:type="dxa"/>
            <w:vAlign w:val="center"/>
          </w:tcPr>
          <w:p w14:paraId="48076FA0" w14:textId="79385B4A" w:rsidR="007D026C" w:rsidRDefault="00357B0D" w:rsidP="007D026C">
            <w:pPr>
              <w:spacing w:before="0" w:after="0"/>
            </w:pPr>
            <w:r>
              <w:t xml:space="preserve">Patient’s phenotype or family history is </w:t>
            </w:r>
            <w:r w:rsidR="00D9403B">
              <w:t>highly</w:t>
            </w:r>
            <w:r>
              <w:t xml:space="preserve"> specific for a disease with a single genetic etiology</w:t>
            </w:r>
          </w:p>
        </w:tc>
      </w:tr>
      <w:tr w:rsidR="00D81A5A" w14:paraId="35A800EA" w14:textId="77777777" w:rsidTr="00853A7A">
        <w:tc>
          <w:tcPr>
            <w:tcW w:w="9767" w:type="dxa"/>
            <w:gridSpan w:val="3"/>
            <w:vAlign w:val="center"/>
          </w:tcPr>
          <w:p w14:paraId="517FFA09" w14:textId="3FB4378B" w:rsidR="00D81A5A" w:rsidRPr="00A33D3F" w:rsidRDefault="00D81A5A" w:rsidP="0066756F">
            <w:pPr>
              <w:spacing w:before="0" w:after="0"/>
              <w:rPr>
                <w:b/>
              </w:rPr>
            </w:pPr>
            <w:r w:rsidRPr="00A33D3F">
              <w:rPr>
                <w:b/>
                <w:szCs w:val="24"/>
              </w:rPr>
              <w:t>c.717+1G&gt;A (IVS7+1G&gt;A)</w:t>
            </w:r>
            <w:r w:rsidR="00AE4E78">
              <w:rPr>
                <w:b/>
                <w:szCs w:val="24"/>
              </w:rPr>
              <w:t>: p</w:t>
            </w:r>
            <w:r w:rsidR="00F57867">
              <w:rPr>
                <w:b/>
                <w:szCs w:val="24"/>
              </w:rPr>
              <w:t>athogenic variant</w:t>
            </w:r>
          </w:p>
        </w:tc>
      </w:tr>
      <w:tr w:rsidR="007D026C" w14:paraId="108B8C3C" w14:textId="77777777" w:rsidTr="00853A7A">
        <w:tc>
          <w:tcPr>
            <w:tcW w:w="1639" w:type="dxa"/>
            <w:vAlign w:val="center"/>
          </w:tcPr>
          <w:p w14:paraId="4B080EF1" w14:textId="2F7D3948" w:rsidR="007D026C" w:rsidRDefault="00EA6CC6" w:rsidP="0066756F">
            <w:pPr>
              <w:spacing w:before="0" w:after="0"/>
            </w:pPr>
            <w:r>
              <w:t xml:space="preserve">1 </w:t>
            </w:r>
            <w:r w:rsidR="00D81A5A">
              <w:t>Very</w:t>
            </w:r>
            <w:r w:rsidR="001D729C">
              <w:t xml:space="preserve"> </w:t>
            </w:r>
            <w:r w:rsidR="00D81A5A">
              <w:t>strong</w:t>
            </w:r>
          </w:p>
        </w:tc>
        <w:tc>
          <w:tcPr>
            <w:tcW w:w="1292" w:type="dxa"/>
            <w:vAlign w:val="center"/>
          </w:tcPr>
          <w:p w14:paraId="652C189D" w14:textId="5F80428B" w:rsidR="007D026C" w:rsidRDefault="00D81A5A" w:rsidP="0066756F">
            <w:pPr>
              <w:spacing w:before="0" w:after="0"/>
            </w:pPr>
            <w:r>
              <w:rPr>
                <w:szCs w:val="24"/>
              </w:rPr>
              <w:t>PVS1</w:t>
            </w:r>
          </w:p>
        </w:tc>
        <w:tc>
          <w:tcPr>
            <w:tcW w:w="6836" w:type="dxa"/>
            <w:vAlign w:val="center"/>
          </w:tcPr>
          <w:p w14:paraId="0F321CE7" w14:textId="7C1001D6" w:rsidR="007D026C" w:rsidRDefault="00EF7178" w:rsidP="00EF7178">
            <w:pPr>
              <w:spacing w:before="0" w:after="0"/>
            </w:pPr>
            <w:r>
              <w:t>Null variant disrupting the c</w:t>
            </w:r>
            <w:r w:rsidR="0011770E">
              <w:t>anonical +1 splice sites</w:t>
            </w:r>
            <w:r>
              <w:t xml:space="preserve"> at the end of exon 7</w:t>
            </w:r>
          </w:p>
        </w:tc>
      </w:tr>
      <w:tr w:rsidR="00D81A5A" w14:paraId="79A47C0F" w14:textId="77777777" w:rsidTr="00853A7A">
        <w:tc>
          <w:tcPr>
            <w:tcW w:w="1639" w:type="dxa"/>
            <w:vAlign w:val="center"/>
          </w:tcPr>
          <w:p w14:paraId="2B0C6404" w14:textId="23CFA3BC" w:rsidR="00D81A5A" w:rsidRDefault="009070D7" w:rsidP="0066756F">
            <w:pPr>
              <w:spacing w:before="0" w:after="0"/>
            </w:pPr>
            <w:r>
              <w:t>1 Moderate</w:t>
            </w:r>
          </w:p>
        </w:tc>
        <w:tc>
          <w:tcPr>
            <w:tcW w:w="1292" w:type="dxa"/>
            <w:vAlign w:val="center"/>
          </w:tcPr>
          <w:p w14:paraId="699C96C6" w14:textId="7C264C99" w:rsidR="00D81A5A" w:rsidRDefault="00D81A5A" w:rsidP="0066756F">
            <w:pPr>
              <w:spacing w:before="0" w:after="0"/>
            </w:pPr>
            <w:r>
              <w:rPr>
                <w:szCs w:val="24"/>
              </w:rPr>
              <w:t>PM2</w:t>
            </w:r>
          </w:p>
        </w:tc>
        <w:tc>
          <w:tcPr>
            <w:tcW w:w="6836" w:type="dxa"/>
            <w:vAlign w:val="center"/>
          </w:tcPr>
          <w:p w14:paraId="1565B384" w14:textId="732019B0" w:rsidR="00D81A5A" w:rsidRDefault="00A56210" w:rsidP="005E1C90">
            <w:pPr>
              <w:spacing w:before="0" w:after="0"/>
            </w:pPr>
            <w:r>
              <w:t xml:space="preserve">Absent in </w:t>
            </w:r>
            <w:r w:rsidR="00223FAA" w:rsidRPr="00853A7A">
              <w:rPr>
                <w:szCs w:val="24"/>
              </w:rPr>
              <w:t>1,000 Genomes Project</w:t>
            </w:r>
            <w:r w:rsidR="005E1C90" w:rsidRPr="00853A7A">
              <w:rPr>
                <w:szCs w:val="24"/>
              </w:rPr>
              <w:t xml:space="preserve">, </w:t>
            </w:r>
            <w:r w:rsidR="00223FAA" w:rsidRPr="00853A7A">
              <w:rPr>
                <w:szCs w:val="24"/>
              </w:rPr>
              <w:t>Exome Variant Project</w:t>
            </w:r>
            <w:r w:rsidR="0076159B" w:rsidRPr="00853A7A">
              <w:rPr>
                <w:szCs w:val="24"/>
              </w:rPr>
              <w:t>, Genome Aggregation Database</w:t>
            </w:r>
          </w:p>
        </w:tc>
      </w:tr>
      <w:tr w:rsidR="00D81A5A" w14:paraId="49DCC1AB" w14:textId="77777777" w:rsidTr="00853A7A">
        <w:tc>
          <w:tcPr>
            <w:tcW w:w="1639" w:type="dxa"/>
            <w:vMerge w:val="restart"/>
            <w:vAlign w:val="center"/>
          </w:tcPr>
          <w:p w14:paraId="459ADE0F" w14:textId="64AC8AE4" w:rsidR="00D81A5A" w:rsidRDefault="001F37B7" w:rsidP="00D81A5A">
            <w:pPr>
              <w:spacing w:before="0" w:after="0"/>
            </w:pPr>
            <w:r>
              <w:t>4</w:t>
            </w:r>
            <w:r w:rsidR="00EA6CC6">
              <w:t xml:space="preserve"> </w:t>
            </w:r>
            <w:r w:rsidR="00D81A5A">
              <w:t>Support</w:t>
            </w:r>
            <w:r w:rsidR="00EA6CC6">
              <w:t>s</w:t>
            </w:r>
          </w:p>
        </w:tc>
        <w:tc>
          <w:tcPr>
            <w:tcW w:w="1292" w:type="dxa"/>
            <w:vAlign w:val="center"/>
          </w:tcPr>
          <w:p w14:paraId="3F65908D" w14:textId="149B69B0" w:rsidR="00D81A5A" w:rsidRDefault="00D81A5A" w:rsidP="00D81A5A">
            <w:pPr>
              <w:spacing w:before="0" w:after="0"/>
            </w:pPr>
            <w:r>
              <w:rPr>
                <w:szCs w:val="24"/>
              </w:rPr>
              <w:t>PP1</w:t>
            </w:r>
          </w:p>
        </w:tc>
        <w:tc>
          <w:tcPr>
            <w:tcW w:w="6836" w:type="dxa"/>
            <w:vAlign w:val="center"/>
          </w:tcPr>
          <w:p w14:paraId="6145B279" w14:textId="75A471F2" w:rsidR="00D81A5A" w:rsidRDefault="00FF39A9" w:rsidP="00D81A5A">
            <w:pPr>
              <w:spacing w:before="0" w:after="0"/>
            </w:pPr>
            <w:r>
              <w:t>Cosegregation with disease</w:t>
            </w:r>
          </w:p>
        </w:tc>
      </w:tr>
      <w:tr w:rsidR="00D81A5A" w14:paraId="24573A14" w14:textId="77777777" w:rsidTr="00853A7A">
        <w:tc>
          <w:tcPr>
            <w:tcW w:w="1639" w:type="dxa"/>
            <w:vMerge/>
            <w:vAlign w:val="center"/>
          </w:tcPr>
          <w:p w14:paraId="521BF197" w14:textId="77777777" w:rsidR="00D81A5A" w:rsidRDefault="00D81A5A" w:rsidP="00D81A5A">
            <w:pPr>
              <w:spacing w:before="0" w:after="0"/>
            </w:pPr>
          </w:p>
        </w:tc>
        <w:tc>
          <w:tcPr>
            <w:tcW w:w="1292" w:type="dxa"/>
            <w:vAlign w:val="center"/>
          </w:tcPr>
          <w:p w14:paraId="0D91C8C2" w14:textId="05F03497" w:rsidR="00D81A5A" w:rsidRDefault="00D81A5A" w:rsidP="00D81A5A">
            <w:pPr>
              <w:spacing w:before="0" w:after="0"/>
            </w:pPr>
            <w:r>
              <w:rPr>
                <w:szCs w:val="24"/>
              </w:rPr>
              <w:t>PP3</w:t>
            </w:r>
          </w:p>
        </w:tc>
        <w:tc>
          <w:tcPr>
            <w:tcW w:w="6836" w:type="dxa"/>
            <w:vAlign w:val="center"/>
          </w:tcPr>
          <w:p w14:paraId="1510108A" w14:textId="0A893FD6" w:rsidR="00D81A5A" w:rsidRDefault="001D6A91" w:rsidP="00EA2420">
            <w:pPr>
              <w:spacing w:before="0" w:after="0"/>
            </w:pPr>
            <w:r>
              <w:t xml:space="preserve"> </w:t>
            </w:r>
            <w:r w:rsidR="00E3782E">
              <w:t xml:space="preserve">MaxEnt and </w:t>
            </w:r>
            <w:r w:rsidR="00DB665B" w:rsidRPr="00C26F33">
              <w:rPr>
                <w:szCs w:val="24"/>
              </w:rPr>
              <w:t>Human Splicing Finder</w:t>
            </w:r>
            <w:r>
              <w:rPr>
                <w:szCs w:val="24"/>
              </w:rPr>
              <w:t xml:space="preserve"> predicted to break the donor site</w:t>
            </w:r>
          </w:p>
        </w:tc>
      </w:tr>
      <w:tr w:rsidR="00D81A5A" w14:paraId="295DBE38" w14:textId="77777777" w:rsidTr="00853A7A">
        <w:tc>
          <w:tcPr>
            <w:tcW w:w="1639" w:type="dxa"/>
            <w:vMerge/>
            <w:vAlign w:val="center"/>
          </w:tcPr>
          <w:p w14:paraId="527EEE38" w14:textId="77777777" w:rsidR="00D81A5A" w:rsidRDefault="00D81A5A" w:rsidP="00D81A5A">
            <w:pPr>
              <w:spacing w:before="0" w:after="0"/>
            </w:pPr>
          </w:p>
        </w:tc>
        <w:tc>
          <w:tcPr>
            <w:tcW w:w="1292" w:type="dxa"/>
            <w:vAlign w:val="center"/>
          </w:tcPr>
          <w:p w14:paraId="2F747BE3" w14:textId="6B1E3734" w:rsidR="00D81A5A" w:rsidRDefault="00D81A5A" w:rsidP="00D81A5A">
            <w:pPr>
              <w:spacing w:before="0" w:after="0"/>
            </w:pPr>
            <w:r>
              <w:rPr>
                <w:szCs w:val="24"/>
              </w:rPr>
              <w:t>PP4</w:t>
            </w:r>
          </w:p>
        </w:tc>
        <w:tc>
          <w:tcPr>
            <w:tcW w:w="6836" w:type="dxa"/>
            <w:vAlign w:val="center"/>
          </w:tcPr>
          <w:p w14:paraId="6A85C830" w14:textId="04959E9C" w:rsidR="00D81A5A" w:rsidRDefault="00352FD6" w:rsidP="00D81A5A">
            <w:pPr>
              <w:spacing w:before="0" w:after="0"/>
            </w:pPr>
            <w:r>
              <w:t xml:space="preserve">Patient’s phenotype or family history is </w:t>
            </w:r>
            <w:r w:rsidR="00142DE8">
              <w:t>highly</w:t>
            </w:r>
            <w:r>
              <w:t xml:space="preserve"> specific for a disease with a single genetic etiology</w:t>
            </w:r>
          </w:p>
        </w:tc>
      </w:tr>
      <w:tr w:rsidR="00D81A5A" w14:paraId="0E8772EB" w14:textId="77777777" w:rsidTr="00853A7A">
        <w:tc>
          <w:tcPr>
            <w:tcW w:w="1639" w:type="dxa"/>
            <w:vMerge/>
            <w:vAlign w:val="center"/>
          </w:tcPr>
          <w:p w14:paraId="68EAA700" w14:textId="77777777" w:rsidR="00D81A5A" w:rsidRDefault="00D81A5A" w:rsidP="0066756F">
            <w:pPr>
              <w:spacing w:before="0" w:after="0"/>
            </w:pPr>
          </w:p>
        </w:tc>
        <w:tc>
          <w:tcPr>
            <w:tcW w:w="1292" w:type="dxa"/>
            <w:vAlign w:val="center"/>
          </w:tcPr>
          <w:p w14:paraId="75AD22A3" w14:textId="1BE4D7C8" w:rsidR="00D81A5A" w:rsidRDefault="00D81A5A" w:rsidP="0066756F">
            <w:pPr>
              <w:spacing w:before="0" w:after="0"/>
            </w:pPr>
            <w:r>
              <w:rPr>
                <w:szCs w:val="24"/>
              </w:rPr>
              <w:t>PP5</w:t>
            </w:r>
          </w:p>
        </w:tc>
        <w:tc>
          <w:tcPr>
            <w:tcW w:w="6836" w:type="dxa"/>
            <w:vAlign w:val="center"/>
          </w:tcPr>
          <w:p w14:paraId="0D158B23" w14:textId="7310CF6A" w:rsidR="00D81A5A" w:rsidRDefault="00FD1B1C" w:rsidP="0066756F">
            <w:pPr>
              <w:spacing w:before="0" w:after="0"/>
            </w:pPr>
            <w:r>
              <w:rPr>
                <w:szCs w:val="24"/>
              </w:rPr>
              <w:t>R</w:t>
            </w:r>
            <w:r w:rsidR="004F6169" w:rsidRPr="00C26F33">
              <w:rPr>
                <w:szCs w:val="24"/>
              </w:rPr>
              <w:t>eported as a pathogenic variant in ClinVar</w:t>
            </w:r>
          </w:p>
        </w:tc>
      </w:tr>
    </w:tbl>
    <w:p w14:paraId="183A3904" w14:textId="77777777" w:rsidR="00E33AFE" w:rsidRPr="004430C5" w:rsidRDefault="00E33AFE" w:rsidP="004430C5">
      <w:pPr>
        <w:jc w:val="center"/>
      </w:pPr>
    </w:p>
    <w:sectPr w:rsidR="00E33AFE" w:rsidRPr="004430C5" w:rsidSect="00D61FC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37E267" w14:textId="77777777" w:rsidR="00974B45" w:rsidRDefault="00974B45" w:rsidP="00117666">
      <w:pPr>
        <w:spacing w:after="0"/>
      </w:pPr>
      <w:r>
        <w:separator/>
      </w:r>
    </w:p>
  </w:endnote>
  <w:endnote w:type="continuationSeparator" w:id="0">
    <w:p w14:paraId="4F229AE4" w14:textId="77777777" w:rsidR="00974B45" w:rsidRDefault="00974B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1F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1FC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1F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1FC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9280D9" w14:textId="77777777" w:rsidR="00974B45" w:rsidRDefault="00974B45" w:rsidP="00117666">
      <w:pPr>
        <w:spacing w:after="0"/>
      </w:pPr>
      <w:r>
        <w:separator/>
      </w:r>
    </w:p>
  </w:footnote>
  <w:footnote w:type="continuationSeparator" w:id="0">
    <w:p w14:paraId="108336F9" w14:textId="77777777" w:rsidR="00974B45" w:rsidRDefault="00974B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04776"/>
    <w:multiLevelType w:val="multilevel"/>
    <w:tmpl w:val="73A4F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1C659A5"/>
    <w:multiLevelType w:val="multilevel"/>
    <w:tmpl w:val="8E3C0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947"/>
    <w:rsid w:val="0001436A"/>
    <w:rsid w:val="00015201"/>
    <w:rsid w:val="00033EB8"/>
    <w:rsid w:val="00034304"/>
    <w:rsid w:val="00035434"/>
    <w:rsid w:val="00044901"/>
    <w:rsid w:val="00051D1E"/>
    <w:rsid w:val="00052A14"/>
    <w:rsid w:val="00077D53"/>
    <w:rsid w:val="000B3D40"/>
    <w:rsid w:val="000D587F"/>
    <w:rsid w:val="000D5AEE"/>
    <w:rsid w:val="00105FD9"/>
    <w:rsid w:val="00107BC3"/>
    <w:rsid w:val="001174C3"/>
    <w:rsid w:val="00117666"/>
    <w:rsid w:val="0011770E"/>
    <w:rsid w:val="00122923"/>
    <w:rsid w:val="00134ADB"/>
    <w:rsid w:val="00142DE8"/>
    <w:rsid w:val="001549D3"/>
    <w:rsid w:val="00160065"/>
    <w:rsid w:val="001708F0"/>
    <w:rsid w:val="0017764A"/>
    <w:rsid w:val="00177D84"/>
    <w:rsid w:val="001973F7"/>
    <w:rsid w:val="001B05E5"/>
    <w:rsid w:val="001D6A91"/>
    <w:rsid w:val="001D729C"/>
    <w:rsid w:val="001F37B7"/>
    <w:rsid w:val="00220599"/>
    <w:rsid w:val="00223533"/>
    <w:rsid w:val="00223FAA"/>
    <w:rsid w:val="00267D18"/>
    <w:rsid w:val="00274347"/>
    <w:rsid w:val="00283520"/>
    <w:rsid w:val="002868E2"/>
    <w:rsid w:val="002869C3"/>
    <w:rsid w:val="002936E4"/>
    <w:rsid w:val="002B4A57"/>
    <w:rsid w:val="002C74CA"/>
    <w:rsid w:val="002F1A36"/>
    <w:rsid w:val="002F1EFE"/>
    <w:rsid w:val="003123F4"/>
    <w:rsid w:val="00312489"/>
    <w:rsid w:val="003202EF"/>
    <w:rsid w:val="00322AD9"/>
    <w:rsid w:val="00332EFA"/>
    <w:rsid w:val="00352FD6"/>
    <w:rsid w:val="003544FB"/>
    <w:rsid w:val="00356303"/>
    <w:rsid w:val="00357B0D"/>
    <w:rsid w:val="003775B5"/>
    <w:rsid w:val="003811F8"/>
    <w:rsid w:val="003A1313"/>
    <w:rsid w:val="003C3271"/>
    <w:rsid w:val="003C528E"/>
    <w:rsid w:val="003C76FB"/>
    <w:rsid w:val="003D2F2D"/>
    <w:rsid w:val="003D6A01"/>
    <w:rsid w:val="00401590"/>
    <w:rsid w:val="004430C5"/>
    <w:rsid w:val="00447801"/>
    <w:rsid w:val="00452E9C"/>
    <w:rsid w:val="004735C8"/>
    <w:rsid w:val="00484FF3"/>
    <w:rsid w:val="00490AC8"/>
    <w:rsid w:val="004947A6"/>
    <w:rsid w:val="00494BDD"/>
    <w:rsid w:val="004961FF"/>
    <w:rsid w:val="004A0635"/>
    <w:rsid w:val="004B6758"/>
    <w:rsid w:val="004D17A8"/>
    <w:rsid w:val="004E763C"/>
    <w:rsid w:val="004F22D3"/>
    <w:rsid w:val="004F6169"/>
    <w:rsid w:val="005025CF"/>
    <w:rsid w:val="005035D5"/>
    <w:rsid w:val="005114BE"/>
    <w:rsid w:val="005149A9"/>
    <w:rsid w:val="00517A89"/>
    <w:rsid w:val="005250F2"/>
    <w:rsid w:val="00530D79"/>
    <w:rsid w:val="00557EA1"/>
    <w:rsid w:val="00582D62"/>
    <w:rsid w:val="005840BE"/>
    <w:rsid w:val="00593EEA"/>
    <w:rsid w:val="005A0DDA"/>
    <w:rsid w:val="005A5EEE"/>
    <w:rsid w:val="005B37AA"/>
    <w:rsid w:val="005B52E7"/>
    <w:rsid w:val="005B67F7"/>
    <w:rsid w:val="005E1C90"/>
    <w:rsid w:val="005E30B3"/>
    <w:rsid w:val="005E59A4"/>
    <w:rsid w:val="005F16A5"/>
    <w:rsid w:val="006120CF"/>
    <w:rsid w:val="00632945"/>
    <w:rsid w:val="006375C7"/>
    <w:rsid w:val="00654E8F"/>
    <w:rsid w:val="00660D05"/>
    <w:rsid w:val="006633EF"/>
    <w:rsid w:val="006649C7"/>
    <w:rsid w:val="0066756F"/>
    <w:rsid w:val="0068119F"/>
    <w:rsid w:val="00681818"/>
    <w:rsid w:val="006820B1"/>
    <w:rsid w:val="006B7D14"/>
    <w:rsid w:val="006E4B62"/>
    <w:rsid w:val="00701727"/>
    <w:rsid w:val="007049F7"/>
    <w:rsid w:val="0070566C"/>
    <w:rsid w:val="00714C50"/>
    <w:rsid w:val="00725A7D"/>
    <w:rsid w:val="007501BE"/>
    <w:rsid w:val="00754EF5"/>
    <w:rsid w:val="0076159B"/>
    <w:rsid w:val="00761D7A"/>
    <w:rsid w:val="00763A3D"/>
    <w:rsid w:val="00790BB3"/>
    <w:rsid w:val="007A7DFD"/>
    <w:rsid w:val="007B3A2D"/>
    <w:rsid w:val="007C206C"/>
    <w:rsid w:val="007C453B"/>
    <w:rsid w:val="007C7D32"/>
    <w:rsid w:val="007D026C"/>
    <w:rsid w:val="007E7A88"/>
    <w:rsid w:val="00817DD6"/>
    <w:rsid w:val="008225B5"/>
    <w:rsid w:val="008266A0"/>
    <w:rsid w:val="0083759F"/>
    <w:rsid w:val="00853A7A"/>
    <w:rsid w:val="00883EC2"/>
    <w:rsid w:val="00885156"/>
    <w:rsid w:val="008873DD"/>
    <w:rsid w:val="008A291B"/>
    <w:rsid w:val="009070D7"/>
    <w:rsid w:val="009151AA"/>
    <w:rsid w:val="00920B20"/>
    <w:rsid w:val="0093429D"/>
    <w:rsid w:val="00934F60"/>
    <w:rsid w:val="00943573"/>
    <w:rsid w:val="00946461"/>
    <w:rsid w:val="009467ED"/>
    <w:rsid w:val="009536F6"/>
    <w:rsid w:val="00964134"/>
    <w:rsid w:val="00970F7D"/>
    <w:rsid w:val="00974B45"/>
    <w:rsid w:val="00994A3D"/>
    <w:rsid w:val="009C2B12"/>
    <w:rsid w:val="009F659F"/>
    <w:rsid w:val="00A15338"/>
    <w:rsid w:val="00A174D9"/>
    <w:rsid w:val="00A33D3F"/>
    <w:rsid w:val="00A56210"/>
    <w:rsid w:val="00A678B6"/>
    <w:rsid w:val="00A7432E"/>
    <w:rsid w:val="00A86671"/>
    <w:rsid w:val="00AA4D24"/>
    <w:rsid w:val="00AB6715"/>
    <w:rsid w:val="00AD4AA5"/>
    <w:rsid w:val="00AE4E78"/>
    <w:rsid w:val="00AE7E12"/>
    <w:rsid w:val="00B1671E"/>
    <w:rsid w:val="00B25EB8"/>
    <w:rsid w:val="00B3778D"/>
    <w:rsid w:val="00B37F4D"/>
    <w:rsid w:val="00B40FAD"/>
    <w:rsid w:val="00B70B06"/>
    <w:rsid w:val="00B80CD5"/>
    <w:rsid w:val="00BA2858"/>
    <w:rsid w:val="00BB5E85"/>
    <w:rsid w:val="00BB628E"/>
    <w:rsid w:val="00BD15C4"/>
    <w:rsid w:val="00BE06B0"/>
    <w:rsid w:val="00BE2DB2"/>
    <w:rsid w:val="00BF7D6A"/>
    <w:rsid w:val="00C068D1"/>
    <w:rsid w:val="00C21541"/>
    <w:rsid w:val="00C351B1"/>
    <w:rsid w:val="00C52A7B"/>
    <w:rsid w:val="00C5357B"/>
    <w:rsid w:val="00C56BAF"/>
    <w:rsid w:val="00C679AA"/>
    <w:rsid w:val="00C75972"/>
    <w:rsid w:val="00CA2DAD"/>
    <w:rsid w:val="00CA546A"/>
    <w:rsid w:val="00CD066B"/>
    <w:rsid w:val="00CE4FEE"/>
    <w:rsid w:val="00CF28C0"/>
    <w:rsid w:val="00D060CF"/>
    <w:rsid w:val="00D259C1"/>
    <w:rsid w:val="00D41621"/>
    <w:rsid w:val="00D61FCE"/>
    <w:rsid w:val="00D80189"/>
    <w:rsid w:val="00D81A5A"/>
    <w:rsid w:val="00D9403B"/>
    <w:rsid w:val="00D97A46"/>
    <w:rsid w:val="00DB59C3"/>
    <w:rsid w:val="00DB665B"/>
    <w:rsid w:val="00DC259A"/>
    <w:rsid w:val="00DD57CD"/>
    <w:rsid w:val="00DE23E8"/>
    <w:rsid w:val="00E01AA1"/>
    <w:rsid w:val="00E14BDB"/>
    <w:rsid w:val="00E170E0"/>
    <w:rsid w:val="00E33AFE"/>
    <w:rsid w:val="00E3782E"/>
    <w:rsid w:val="00E52377"/>
    <w:rsid w:val="00E537AD"/>
    <w:rsid w:val="00E5464C"/>
    <w:rsid w:val="00E64E17"/>
    <w:rsid w:val="00E77706"/>
    <w:rsid w:val="00E866C9"/>
    <w:rsid w:val="00EA2420"/>
    <w:rsid w:val="00EA3D3C"/>
    <w:rsid w:val="00EA67D9"/>
    <w:rsid w:val="00EA6CC6"/>
    <w:rsid w:val="00EC090A"/>
    <w:rsid w:val="00ED20B5"/>
    <w:rsid w:val="00EE1724"/>
    <w:rsid w:val="00EF7178"/>
    <w:rsid w:val="00F10318"/>
    <w:rsid w:val="00F1044D"/>
    <w:rsid w:val="00F117ED"/>
    <w:rsid w:val="00F2000B"/>
    <w:rsid w:val="00F2199F"/>
    <w:rsid w:val="00F22011"/>
    <w:rsid w:val="00F46900"/>
    <w:rsid w:val="00F57867"/>
    <w:rsid w:val="00F61D89"/>
    <w:rsid w:val="00F65CAD"/>
    <w:rsid w:val="00F8511C"/>
    <w:rsid w:val="00FB2323"/>
    <w:rsid w:val="00FC55D1"/>
    <w:rsid w:val="00FD1B1C"/>
    <w:rsid w:val="00FE1841"/>
    <w:rsid w:val="00FF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1973F7"/>
    <w:rPr>
      <w:rFonts w:ascii="Georgia" w:hAnsi="Georgia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BF8F2D-C2E3-4426-B989-7578E4D8F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guyen Ngoc Lan</cp:lastModifiedBy>
  <cp:revision>9</cp:revision>
  <cp:lastPrinted>2013-10-03T12:51:00Z</cp:lastPrinted>
  <dcterms:created xsi:type="dcterms:W3CDTF">2020-01-16T04:11:00Z</dcterms:created>
  <dcterms:modified xsi:type="dcterms:W3CDTF">2020-04-28T01:35:00Z</dcterms:modified>
</cp:coreProperties>
</file>